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62D0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########## Calorie labelling compliance analysis ################</w:t>
      </w:r>
    </w:p>
    <w:p w14:paraId="20892AA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936E1E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load packages</w:t>
      </w:r>
    </w:p>
    <w:p w14:paraId="59841C9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library(dplyr) # data manipulation (incl %&gt;% pipe)</w:t>
      </w:r>
    </w:p>
    <w:p w14:paraId="3C4A0BB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library(ggplot2) # for plots</w:t>
      </w:r>
    </w:p>
    <w:p w14:paraId="7FAF9E0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library(here) # relative folder location - no need to type full file paths if script in same folder as data/other outputs</w:t>
      </w:r>
    </w:p>
    <w:p w14:paraId="0F4D6D4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library(readxl) # read in excel files</w:t>
      </w:r>
    </w:p>
    <w:p w14:paraId="2864DE7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library(viridis) # for colour palette</w:t>
      </w:r>
    </w:p>
    <w:p w14:paraId="40B7F14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library(scales) # for the percent stacked bar chart (to print % on y-axis)</w:t>
      </w:r>
    </w:p>
    <w:p w14:paraId="6BB0B79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757F100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load data</w:t>
      </w:r>
    </w:p>
    <w:p w14:paraId="26972BB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&lt;- read_excel(here("Calorie labelling compliance data.xlsx")) # we can use shorter file path here relative to where the the script is saved</w:t>
      </w:r>
    </w:p>
    <w:p w14:paraId="107514D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76ACBA7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View data</w:t>
      </w:r>
    </w:p>
    <w:p w14:paraId="5B7A62F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View(d)</w:t>
      </w:r>
    </w:p>
    <w:p w14:paraId="013266D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059FC47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 Data prep ####</w:t>
      </w:r>
    </w:p>
    <w:p w14:paraId="5D40967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drop 'notes' row and variables not needed in this analysis, and shorten variable names</w:t>
      </w:r>
    </w:p>
    <w:p w14:paraId="11DA4AE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 &lt;- d %&gt;% </w:t>
      </w:r>
    </w:p>
    <w:p w14:paraId="7E779FE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lice(-1) %&gt;% # removes the first row (notes)</w:t>
      </w:r>
    </w:p>
    <w:p w14:paraId="4E3F79E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`Restaurant name`, Type, `Labelling provided anywhere`, `Default menu shows calories`, `Steps to see labelled menu`, `Labelled menu more than 1 click away`, `Labelled menu more than 2 clicks away`, `Labels present for all items`, `Label position`, `Label prominence`, `Reference statement`, `Labels shown when ordering online`) %&gt;% </w:t>
      </w:r>
    </w:p>
    <w:p w14:paraId="74336F5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rename(`Statement of daily calorie needs` = `Reference statement`)</w:t>
      </w:r>
    </w:p>
    <w:p w14:paraId="7443958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FCC40F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count(d) # 77 outlets</w:t>
      </w:r>
    </w:p>
    <w:p w14:paraId="39E55DB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table(d$`Labelling provided anywhere`)</w:t>
      </w:r>
    </w:p>
    <w:p w14:paraId="2F48CD0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16EDA0E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we grouped Western &amp; Asian Fast Food (n=3) together</w:t>
      </w:r>
    </w:p>
    <w:p w14:paraId="35430D0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for stratification by business type, we excluded the 1 sport 7 entertainment venue (n=76)</w:t>
      </w:r>
    </w:p>
    <w:p w14:paraId="685754C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_type &lt;- d %&gt;% </w:t>
      </w:r>
    </w:p>
    <w:p w14:paraId="795B451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Type != "Sport &amp; Entertainment") %&gt;% </w:t>
      </w:r>
    </w:p>
    <w:p w14:paraId="3D760FB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Type = recode(Type,</w:t>
      </w:r>
    </w:p>
    <w:p w14:paraId="7545DEA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"Asian Fast Food" = "Fast Food &amp; Takeaway",</w:t>
      </w:r>
    </w:p>
    <w:p w14:paraId="147AD00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"Cafes and Bakeries" = "Cafes &amp; Bakeries",</w:t>
      </w:r>
    </w:p>
    <w:p w14:paraId="468C95C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"Pubs, Bars &amp; Inns" = "Pubs, Bars &amp; Inns",</w:t>
      </w:r>
    </w:p>
    <w:p w14:paraId="1A5BEF2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"Restaurants" = "Restaurants",</w:t>
      </w:r>
    </w:p>
    <w:p w14:paraId="53F38E6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"Western Fast Food &amp; Takeaway" = "Fast Food &amp; Takeaway"))</w:t>
      </w:r>
    </w:p>
    <w:p w14:paraId="41AAE55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42C8E2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 Summary stats ####</w:t>
      </w:r>
    </w:p>
    <w:p w14:paraId="4C5712D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 group_by(Type) %&gt;% count() # plus 1 sport &amp; entertainment venue</w:t>
      </w:r>
    </w:p>
    <w:p w14:paraId="437A885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ECC467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Does the default menu display calories? ####</w:t>
      </w:r>
    </w:p>
    <w:p w14:paraId="0DB8488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71C3423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Default menu shows calories`) %&gt;%</w:t>
      </w:r>
    </w:p>
    <w:p w14:paraId="6ACF929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383792A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47011A5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105CF62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lastRenderedPageBreak/>
        <w:t># by restaurant type type</w:t>
      </w:r>
    </w:p>
    <w:p w14:paraId="595C92A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4F740CD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Default menu shows calories`) %&gt;%</w:t>
      </w:r>
    </w:p>
    <w:p w14:paraId="321DF9C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43037D4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default menu shows kcal` = `Number of restaurants` / sum(`Number of restaurants`) * 100) %&gt;% </w:t>
      </w:r>
    </w:p>
    <w:p w14:paraId="77E961D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Default menu shows calories` == 'Yes') %&gt;% </w:t>
      </w:r>
    </w:p>
    <w:p w14:paraId="4F5C0BB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 default menu shows kcal`)</w:t>
      </w:r>
    </w:p>
    <w:p w14:paraId="193945D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538257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chi-square test by business type (not reported due to small sample size)</w:t>
      </w:r>
    </w:p>
    <w:p w14:paraId="1602051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contingency_table &lt;- table(d_type$Type, d_type$`Default menu shows calories`)</w:t>
      </w:r>
    </w:p>
    <w:p w14:paraId="668A52C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contingency_table # same table as above - chi square command needs a table as input</w:t>
      </w:r>
    </w:p>
    <w:p w14:paraId="63961C5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chisq.test(contingency_table)</w:t>
      </w:r>
    </w:p>
    <w:p w14:paraId="10CB22F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C08DE8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Where the default does not show calories, what are the necessary steps to see calorie labels (n=37)? ####</w:t>
      </w:r>
    </w:p>
    <w:p w14:paraId="5B4EC75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7842926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Default menu shows calories`=='No') %&gt;% </w:t>
      </w:r>
    </w:p>
    <w:p w14:paraId="2CF7309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Steps to see labelled menu`) %&gt;%</w:t>
      </w:r>
    </w:p>
    <w:p w14:paraId="220EF88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3361225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306E5E0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151951B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07617F6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4262422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Default menu shows calories`=='No') %&gt;% </w:t>
      </w:r>
    </w:p>
    <w:p w14:paraId="4E91A06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`Steps to see labelled menu`) %&gt;%</w:t>
      </w:r>
    </w:p>
    <w:p w14:paraId="43C4348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59205BC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496E1D1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205DCFF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How many clicks to get to labelled menu where this is not the default? ####</w:t>
      </w:r>
    </w:p>
    <w:p w14:paraId="4A0133A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Is the labelled menu more than 1 click away?</w:t>
      </w:r>
    </w:p>
    <w:p w14:paraId="2B27EC4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35A052B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Default menu shows calories`=='No') %&gt;% </w:t>
      </w:r>
    </w:p>
    <w:p w14:paraId="6292C23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led menu more than 1 click away`) %&gt;%</w:t>
      </w:r>
    </w:p>
    <w:p w14:paraId="3330F87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78B7DFB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410D5E9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38F1D5A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Is the labelled menu more than 2 clicks away?</w:t>
      </w:r>
    </w:p>
    <w:p w14:paraId="309DBCC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2E612EF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Default menu shows calories`=='No') %&gt;% </w:t>
      </w:r>
    </w:p>
    <w:p w14:paraId="6152699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led menu more than 2 clicks away`) %&gt;%</w:t>
      </w:r>
    </w:p>
    <w:p w14:paraId="31A93C0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44712D5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44E5370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287DBC6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Is labelling available for all eligble items? ####</w:t>
      </w:r>
    </w:p>
    <w:p w14:paraId="7AB1644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025FEB3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s present for all items`) %&gt;%</w:t>
      </w:r>
    </w:p>
    <w:p w14:paraId="34CFF33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28B1D14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48B69B4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206F269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6328531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1D09345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s present for all items`) %&gt;%</w:t>
      </w:r>
    </w:p>
    <w:p w14:paraId="052A897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4BE7434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` = `Number of restaurants` / sum(`Number of restaurants`) * 100) %&gt;% </w:t>
      </w:r>
    </w:p>
    <w:p w14:paraId="020C365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s present for all items` == 'Yes') %&gt;% </w:t>
      </w:r>
    </w:p>
    <w:p w14:paraId="298C4DC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 compliant`)</w:t>
      </w:r>
    </w:p>
    <w:p w14:paraId="0691171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07300D5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save % for compliance graph</w:t>
      </w:r>
    </w:p>
    <w:p w14:paraId="597BEA9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c_items &lt;- d_type %&gt;%</w:t>
      </w:r>
    </w:p>
    <w:p w14:paraId="01E2861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s present for all items`) %&gt;%</w:t>
      </w:r>
    </w:p>
    <w:p w14:paraId="6A3F93F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241B987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 %&gt;% </w:t>
      </w:r>
    </w:p>
    <w:p w14:paraId="51B4C6C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s present for all items` == 'Yes') %&gt;% </w:t>
      </w:r>
    </w:p>
    <w:p w14:paraId="1F3A86F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) %&gt;% </w:t>
      </w:r>
    </w:p>
    <w:p w14:paraId="2357FD2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compliance = "Label is present for all items")</w:t>
      </w:r>
    </w:p>
    <w:p w14:paraId="0196C79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all_c &lt;- d %&gt;% </w:t>
      </w:r>
    </w:p>
    <w:p w14:paraId="10729A5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s present for all items`) %&gt;%</w:t>
      </w:r>
    </w:p>
    <w:p w14:paraId="179873F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4EA6C1E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,</w:t>
      </w:r>
    </w:p>
    <w:p w14:paraId="6E6ACA2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Type = "Total",</w:t>
      </w:r>
    </w:p>
    <w:p w14:paraId="11DAE22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compliance = "Label is present for all items") %&gt;% </w:t>
      </w:r>
    </w:p>
    <w:p w14:paraId="15221EA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s present for all items` == 'Yes') %&gt;% </w:t>
      </w:r>
    </w:p>
    <w:p w14:paraId="58FDA5A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, compliance)</w:t>
      </w:r>
    </w:p>
    <w:p w14:paraId="15C90D7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D15D27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How visible is the calorie label (position)? ####</w:t>
      </w:r>
    </w:p>
    <w:p w14:paraId="2936EE7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3B67855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 position`) %&gt;%</w:t>
      </w:r>
    </w:p>
    <w:p w14:paraId="0D73AF0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2A0E778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080B998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00CDD8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489C557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3086CD7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 position`) %&gt;%</w:t>
      </w:r>
    </w:p>
    <w:p w14:paraId="3E85C41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2CBFBEF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` = `Number of restaurants` / sum(`Number of restaurants`) * 100) %&gt;% </w:t>
      </w:r>
    </w:p>
    <w:p w14:paraId="530D7D5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 position` == 'Close to name, price or description') %&gt;% </w:t>
      </w:r>
    </w:p>
    <w:p w14:paraId="478F5A1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 compliant`)</w:t>
      </w:r>
    </w:p>
    <w:p w14:paraId="6180D1A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25F768E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save % for compliance graph</w:t>
      </w:r>
    </w:p>
    <w:p w14:paraId="1F7F539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c_position &lt;- d_type %&gt;%</w:t>
      </w:r>
    </w:p>
    <w:p w14:paraId="72B65EC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 position`) %&gt;%</w:t>
      </w:r>
    </w:p>
    <w:p w14:paraId="595F0ED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2EC88B5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 %&gt;% </w:t>
      </w:r>
    </w:p>
    <w:p w14:paraId="5E968EE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 position` == 'Close to name, price or description') %&gt;% </w:t>
      </w:r>
    </w:p>
    <w:p w14:paraId="50F4146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) %&gt;% </w:t>
      </w:r>
    </w:p>
    <w:p w14:paraId="3EBF4B8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compliance = "Label is in visible position")</w:t>
      </w:r>
    </w:p>
    <w:p w14:paraId="4BC2001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all_c &lt;- d %&gt;% </w:t>
      </w:r>
    </w:p>
    <w:p w14:paraId="6C896D9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 position`) %&gt;%</w:t>
      </w:r>
    </w:p>
    <w:p w14:paraId="6F3DCC0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30CA610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lastRenderedPageBreak/>
        <w:t xml:space="preserve">  mutate(`%` = `Number of restaurants` / sum(`Number of restaurants`) * 100,</w:t>
      </w:r>
    </w:p>
    <w:p w14:paraId="5EF9DE1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Type = "Total",</w:t>
      </w:r>
    </w:p>
    <w:p w14:paraId="32CA75F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compliance = "Label is in visible position") %&gt;% </w:t>
      </w:r>
    </w:p>
    <w:p w14:paraId="1C1D765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 position` == 'Close to name, price or description') %&gt;% </w:t>
      </w:r>
    </w:p>
    <w:p w14:paraId="315235C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, compliance) %&gt;% rbind(all_c)</w:t>
      </w:r>
    </w:p>
    <w:p w14:paraId="39E71B3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720CF99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How prominently formatted is the label? ####</w:t>
      </w:r>
    </w:p>
    <w:p w14:paraId="76CF9DB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15E29EE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 prominence`) %&gt;%</w:t>
      </w:r>
    </w:p>
    <w:p w14:paraId="31F6853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5960860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` = `Number of restaurants` / sum(`Number of restaurants`) * 100)</w:t>
      </w:r>
    </w:p>
    <w:p w14:paraId="6701F96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1CAD0B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6CB601E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1D74CE3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 prominence`) %&gt;%</w:t>
      </w:r>
    </w:p>
    <w:p w14:paraId="251719A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023ED13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` = `Number of restaurants` / sum(`Number of restaurants`) * 100) %&gt;% </w:t>
      </w:r>
    </w:p>
    <w:p w14:paraId="3EECE66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 prominence` == 'Yes') %&gt;% </w:t>
      </w:r>
    </w:p>
    <w:p w14:paraId="214FB27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 compliant`)</w:t>
      </w:r>
    </w:p>
    <w:p w14:paraId="097E872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613A9A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save % for compliance graph</w:t>
      </w:r>
    </w:p>
    <w:p w14:paraId="4B6128C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c_prominence &lt;- d_type %&gt;%</w:t>
      </w:r>
    </w:p>
    <w:p w14:paraId="6965B5A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 prominence`) %&gt;%</w:t>
      </w:r>
    </w:p>
    <w:p w14:paraId="7DF6A85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7AA45E2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 %&gt;% </w:t>
      </w:r>
    </w:p>
    <w:p w14:paraId="0EBBFA1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 prominence` == 'Yes') %&gt;% </w:t>
      </w:r>
    </w:p>
    <w:p w14:paraId="5C75558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) %&gt;% </w:t>
      </w:r>
    </w:p>
    <w:p w14:paraId="1C5F502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compliance = "Label is prominently formatted")</w:t>
      </w:r>
    </w:p>
    <w:p w14:paraId="0F9374F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all_c &lt;- d %&gt;% </w:t>
      </w:r>
    </w:p>
    <w:p w14:paraId="26F9E39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 prominence`) %&gt;%</w:t>
      </w:r>
    </w:p>
    <w:p w14:paraId="5B9C1D5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0F1EB9D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,</w:t>
      </w:r>
    </w:p>
    <w:p w14:paraId="28CC7D7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Type = "Total",</w:t>
      </w:r>
    </w:p>
    <w:p w14:paraId="47F7257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compliance = "Label is prominently formatted") %&gt;% </w:t>
      </w:r>
    </w:p>
    <w:p w14:paraId="6F640B4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Label prominence` == 'Yes') %&gt;% </w:t>
      </w:r>
    </w:p>
    <w:p w14:paraId="6C11C1F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, compliance) %&gt;% rbind(all_c)</w:t>
      </w:r>
    </w:p>
    <w:p w14:paraId="004A0CE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33DD9F0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Statement of daily calorie needs ####</w:t>
      </w:r>
    </w:p>
    <w:p w14:paraId="5829E63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5A70E58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Statement of daily calorie needs compliant` = ifelse(`Statement of daily calorie needs`=="Statement is present and clear" | `Statement of daily calorie needs`=="Statement is in fineprint", "Yes", "No")) %&gt;% </w:t>
      </w:r>
    </w:p>
    <w:p w14:paraId="382346D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Statement of daily calorie needs compliant`) %&gt;%</w:t>
      </w:r>
    </w:p>
    <w:p w14:paraId="3C60655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591BA06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13E5704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64120E7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23C2CD6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034F4CF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reference_compliant = ifelse(`Statement of daily calorie needs`=="Statement is present and clear" | `Statement of daily calorie needs`=="Statement is in fineprint", "Yes", "No")) %&gt;% </w:t>
      </w:r>
    </w:p>
    <w:p w14:paraId="1447E04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reference_compliant) %&gt;%</w:t>
      </w:r>
    </w:p>
    <w:p w14:paraId="2473705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lastRenderedPageBreak/>
        <w:t xml:space="preserve">  summarise(`Number of restaurants` = n()) %&gt;%</w:t>
      </w:r>
    </w:p>
    <w:p w14:paraId="7BA8953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` = `Number of restaurants` / sum(`Number of restaurants`) * 100) %&gt;% </w:t>
      </w:r>
    </w:p>
    <w:p w14:paraId="0D7124E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reference_compliant == 'Yes') %&gt;% </w:t>
      </w:r>
    </w:p>
    <w:p w14:paraId="48A1047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 compliant`)</w:t>
      </w:r>
    </w:p>
    <w:p w14:paraId="64340CB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3BD87BA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save % for compliance graph</w:t>
      </w:r>
    </w:p>
    <w:p w14:paraId="7B0CB83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c_reference &lt;- d_type %&gt;%</w:t>
      </w:r>
    </w:p>
    <w:p w14:paraId="320319A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reference_compliant = ifelse(`Statement of daily calorie needs`=="Statement is present and clear" | `Statement of daily calorie needs`=="Statement is in fineprint", "Statement of daily calorie needs", "not compliant")) %&gt;% </w:t>
      </w:r>
    </w:p>
    <w:p w14:paraId="3BFCCEA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reference_compliant) %&gt;%</w:t>
      </w:r>
    </w:p>
    <w:p w14:paraId="6C90971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0202011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 %&gt;% </w:t>
      </w:r>
    </w:p>
    <w:p w14:paraId="21F082D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reference_compliant == "Statement of daily calorie needs") %&gt;% </w:t>
      </w:r>
    </w:p>
    <w:p w14:paraId="22D7F70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) %&gt;% </w:t>
      </w:r>
    </w:p>
    <w:p w14:paraId="522D9E1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compliance = "Statement of daily calorie needs \nis present and correct")</w:t>
      </w:r>
    </w:p>
    <w:p w14:paraId="3B17AA0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all_c &lt;- d %&gt;% </w:t>
      </w:r>
    </w:p>
    <w:p w14:paraId="15E3CE0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reference_compliant = ifelse(`Statement of daily calorie needs`=="Statement is present and clear" | `Statement of daily calorie needs`=="Statement is in fineprint", "Statement of daily calorie needs", "not compliant")) %&gt;% </w:t>
      </w:r>
    </w:p>
    <w:p w14:paraId="5F63AE7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reference_compliant) %&gt;%</w:t>
      </w:r>
    </w:p>
    <w:p w14:paraId="0E28255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352CE02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,</w:t>
      </w:r>
    </w:p>
    <w:p w14:paraId="15A033C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Type = "Total",</w:t>
      </w:r>
    </w:p>
    <w:p w14:paraId="3DF00E1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compliance = "Statement of daily calorie needs \nis present and correct") %&gt;% </w:t>
      </w:r>
    </w:p>
    <w:p w14:paraId="3D58B72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reference_compliant == "Statement of daily calorie needs") %&gt;% </w:t>
      </w:r>
    </w:p>
    <w:p w14:paraId="0F76711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 `%`, compliance) %&gt;% rbind(all_c)</w:t>
      </w:r>
    </w:p>
    <w:p w14:paraId="4DDD3BB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3B49F7A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Compliance with all criteria ####</w:t>
      </w:r>
    </w:p>
    <w:p w14:paraId="1FAEF01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default menu + all items labelled + label formatting &amp; position + statement</w:t>
      </w:r>
    </w:p>
    <w:p w14:paraId="153DE9E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 %&gt;% </w:t>
      </w:r>
    </w:p>
    <w:p w14:paraId="03429E8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reference_compliant = ifelse(`Statement of daily calorie needs`=="Statement is present and clear" | `Statement of daily calorie needs`=="Statement is in fineprint", "Statement of daily calorie needs", "not compliant"),</w:t>
      </w:r>
    </w:p>
    <w:p w14:paraId="2DC78A1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`Compliant with all criteria` = ifelse(`Default menu shows calories` == "Yes" &amp; `Labels present for all items` == "Yes" &amp; `Label position` == "Close to name, price or description" &amp; `Label prominence`== "Yes" &amp; reference_compliant == "Statement of daily calorie needs", "Yes", "No")) %&gt;% </w:t>
      </w:r>
    </w:p>
    <w:p w14:paraId="5B08616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Compliant with all criteria`) %&gt;% </w:t>
      </w:r>
    </w:p>
    <w:p w14:paraId="6B8E8CB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56B9BE9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 with all criteria` = `Number of restaurants` / sum(`Number of restaurants`) * 100) %&gt;% </w:t>
      </w:r>
    </w:p>
    <w:p w14:paraId="2ED2A7C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Compliant with all criteria` == 'Yes') %&gt;% </w:t>
      </w:r>
    </w:p>
    <w:p w14:paraId="627AC10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`Number of restaurants`,`% compliant with all criteria`)</w:t>
      </w:r>
    </w:p>
    <w:p w14:paraId="1A4CE81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136F8D9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3996F92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_type &lt;- d_type %&gt;% </w:t>
      </w:r>
    </w:p>
    <w:p w14:paraId="6FE0075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lastRenderedPageBreak/>
        <w:t xml:space="preserve">  mutate(reference_compliant = ifelse(`Statement of daily calorie needs`=="Statement is present and clear" | `Statement of daily calorie needs`=="Statement is in fineprint", "Statement of daily calorie needs", "not compliant"),</w:t>
      </w:r>
    </w:p>
    <w:p w14:paraId="008719E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`Compliant with all criteria` = ifelse(`Default menu shows calories` == "Yes" &amp; `Labels present for all items` == "Yes" &amp; `Label position` == "Close to name, price or description" &amp; `Label prominence`== "Yes" &amp; reference_compliant == "Statement of daily calorie needs", "Yes", "No"))</w:t>
      </w:r>
    </w:p>
    <w:p w14:paraId="59F8B54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354EB41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_type %&gt;% </w:t>
      </w:r>
    </w:p>
    <w:p w14:paraId="275FB91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Type,`Compliant with all criteria`) %&gt;% </w:t>
      </w:r>
    </w:p>
    <w:p w14:paraId="1E4D507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1714072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 compliant with all criteria` = `Number of restaurants` / sum(`Number of restaurants`) * 100) %&gt;% </w:t>
      </w:r>
    </w:p>
    <w:p w14:paraId="766204B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filter(`Compliant with all criteria` == 'Yes') %&gt;% </w:t>
      </w:r>
    </w:p>
    <w:p w14:paraId="295B626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elect(Type,`Number of restaurants`,`% compliant with all criteria`)</w:t>
      </w:r>
    </w:p>
    <w:p w14:paraId="31DBE52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BF32F8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chi-square test by business type (not reported due to small sample size)</w:t>
      </w:r>
    </w:p>
    <w:p w14:paraId="1B72715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contingency_table &lt;- table(d_type$Type, d_type$`Compliant with all criteria`)</w:t>
      </w:r>
    </w:p>
    <w:p w14:paraId="107395D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contingency_table # same table as above - chi square command needs a table as input</w:t>
      </w:r>
    </w:p>
    <w:p w14:paraId="3D4719A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chisq.test(contingency_table)</w:t>
      </w:r>
    </w:p>
    <w:p w14:paraId="6BB0651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69226D5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Ordering online ####</w:t>
      </w:r>
    </w:p>
    <w:p w14:paraId="68C9313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 %&gt;%</w:t>
      </w:r>
    </w:p>
    <w:p w14:paraId="0971F4E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Labels shown when ordering online`) %&gt;%</w:t>
      </w:r>
    </w:p>
    <w:p w14:paraId="73CE222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46012E4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36581F4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6DB57C7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by business type</w:t>
      </w:r>
    </w:p>
    <w:p w14:paraId="6675344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type %&gt;%</w:t>
      </w:r>
    </w:p>
    <w:p w14:paraId="3964620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Type`, `Labels shown when ordering online`) %&gt;%</w:t>
      </w:r>
    </w:p>
    <w:p w14:paraId="5B11DAF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`Number of restaurants` = n()) %&gt;%</w:t>
      </w:r>
    </w:p>
    <w:p w14:paraId="570A44E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%` = `Number of restaurants` / sum(`Number of restaurants`) * 100)</w:t>
      </w:r>
    </w:p>
    <w:p w14:paraId="4002C9A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5FE12A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 Graphs #####</w:t>
      </w:r>
    </w:p>
    <w:p w14:paraId="3F1EA9D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default menu with labelling &amp; steps to get to it ####</w:t>
      </w:r>
    </w:p>
    <w:p w14:paraId="1665C19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58C1AC8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create data for plotting</w:t>
      </w:r>
    </w:p>
    <w:p w14:paraId="19059B7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_graph &lt;- d %&gt;% </w:t>
      </w:r>
    </w:p>
    <w:p w14:paraId="072A73A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`Default menu shows calories`, `Steps to see labelled menu`) %&gt;% </w:t>
      </w:r>
    </w:p>
    <w:p w14:paraId="02A2DF4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value = n()) %&gt;% </w:t>
      </w:r>
    </w:p>
    <w:p w14:paraId="3D5D517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`Default menu shows calories` = factor(`Default menu shows calories`, levels = c("Yes", "No")), # makes the 'yes' bar appear first</w:t>
      </w:r>
    </w:p>
    <w:p w14:paraId="400AD01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`Steps to see labelled menu` = factor(ifelse(is.na(`Steps to see labelled menu`), "Default menu is labelled", recode(`Steps to see labelled menu`,</w:t>
      </w:r>
    </w:p>
    <w:p w14:paraId="79DE0A5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                        "Click on item" = "Click on item",</w:t>
      </w:r>
    </w:p>
    <w:p w14:paraId="563FEC2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                        "choose branch-specific menu or start online order" = "Choose branch-specific menu \nor start online order",</w:t>
      </w:r>
    </w:p>
    <w:p w14:paraId="6D5426C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lastRenderedPageBreak/>
        <w:t xml:space="preserve">                                               "download pdf" = "Download PDF",</w:t>
      </w:r>
    </w:p>
    <w:p w14:paraId="5060957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                        "download pdf - with QR code" = "Download PDF")),</w:t>
      </w:r>
    </w:p>
    <w:p w14:paraId="24536CD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                                      levels = c("Default menu is labelled", "Click on item", "Download PDF", "Choose branch-specific menu \nor start online order")))</w:t>
      </w:r>
    </w:p>
    <w:p w14:paraId="2F8285AA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3D4E884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 View the underlying numbers</w:t>
      </w:r>
    </w:p>
    <w:p w14:paraId="08CEC42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graph</w:t>
      </w:r>
    </w:p>
    <w:p w14:paraId="7F47635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70BA8DF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colours = viridis(4) # set graph colours</w:t>
      </w:r>
    </w:p>
    <w:p w14:paraId="3FE43D2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ggplot(d_graph, aes(fill=`Steps to see labelled menu`, y=value, x=`Default menu shows calories`)) + # tell R we want to make a figure (ggplot) with which data and variables to use</w:t>
      </w:r>
    </w:p>
    <w:p w14:paraId="3209E81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eom_bar(position="stack", stat="identity") + # specify what type of graph</w:t>
      </w:r>
    </w:p>
    <w:p w14:paraId="411990A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cale_fill_manual(values = colours) + # specify colours (of 'fill' - here the steps to see the labelled menu); taken from the viridis palette</w:t>
      </w:r>
    </w:p>
    <w:p w14:paraId="0CCFF9E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labs(y = "Number of food businesses") + # specify axis title</w:t>
      </w:r>
    </w:p>
    <w:p w14:paraId="21B3614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theme_classic() # set general formatting</w:t>
      </w:r>
    </w:p>
    <w:p w14:paraId="79A7770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ggsave(here("Fig 1. Steps to see labelled menu.tiff"), width = 6, height=4) # saves the last produced figure into the specified file, in specified format and dimensions</w:t>
      </w:r>
    </w:p>
    <w:p w14:paraId="288EDF2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0C1496B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default menu showing calories by business type (not shown in report) ####</w:t>
      </w:r>
    </w:p>
    <w:p w14:paraId="0CE5D9D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total_graph &lt;- d %&gt;% </w:t>
      </w:r>
    </w:p>
    <w:p w14:paraId="68E4041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Type = "Total") %&gt;% </w:t>
      </w:r>
    </w:p>
    <w:p w14:paraId="0E7EF760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Type, `Default menu shows calories`) %&gt;% </w:t>
      </w:r>
    </w:p>
    <w:p w14:paraId="37E4D6B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value = n()) %&gt;% </w:t>
      </w:r>
    </w:p>
    <w:p w14:paraId="610F320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pct= prop.table(value) * 100)</w:t>
      </w:r>
    </w:p>
    <w:p w14:paraId="1F0026A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d_graph &lt;- d_type %&gt;% </w:t>
      </w:r>
    </w:p>
    <w:p w14:paraId="63D830F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roup_by(Type, `Default menu shows calories`) %&gt;% </w:t>
      </w:r>
    </w:p>
    <w:p w14:paraId="77DB01BD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ummarise(value = n()) %&gt;% </w:t>
      </w:r>
    </w:p>
    <w:p w14:paraId="27DEAE9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pct= prop.table(value) * 100) %&gt;% </w:t>
      </w:r>
    </w:p>
    <w:p w14:paraId="24DCA528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rbind(total_graph) %&gt;% </w:t>
      </w:r>
    </w:p>
    <w:p w14:paraId="3FB8C241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Type = factor(Type, levels = c("Total", "Cafes &amp; Bakeries", "Pubs, Bars &amp; Inns", "Restaurants", "Fast Food &amp; Takeaway")))</w:t>
      </w:r>
    </w:p>
    <w:p w14:paraId="2E00FF7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77557FD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ggplot(d_graph, aes(x=Type, y=value, fill=`Default menu shows calories`)) + </w:t>
      </w:r>
    </w:p>
    <w:p w14:paraId="26169F3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eom_bar(position="fill", stat="identity") +</w:t>
      </w:r>
    </w:p>
    <w:p w14:paraId="4CE6024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cale_fill_manual(values = c("#31688EFF", "#35B779FF")) +</w:t>
      </w:r>
    </w:p>
    <w:p w14:paraId="2EF231B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labs(y = NULL, x = NULL) + </w:t>
      </w:r>
    </w:p>
    <w:p w14:paraId="1C69FDB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theme_classic() +</w:t>
      </w:r>
    </w:p>
    <w:p w14:paraId="293827B5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cale_y_continuous(labels = scales::percent)</w:t>
      </w:r>
    </w:p>
    <w:p w14:paraId="6A5821B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ggsave(here("Type and default menu percent stacked.tiff"), width = 8.5, height = 5)</w:t>
      </w:r>
    </w:p>
    <w:p w14:paraId="521371C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F01C85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## Labelling compliance graph ####</w:t>
      </w:r>
    </w:p>
    <w:p w14:paraId="1270CADE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d_graph &lt;- rbind(c_items, c_position, c_prominence, c_reference, all_c) %&gt;% # row-binds datasets created above</w:t>
      </w:r>
    </w:p>
    <w:p w14:paraId="0C235EC6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mutate(Type = factor(Type, levels = c("Total", "Cafes &amp; Bakeries", "Pubs, Bars &amp; Inns", "Restaurants", "Fast Food &amp; Takeaway")),</w:t>
      </w:r>
    </w:p>
    <w:p w14:paraId="43F7874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       compliance = factor(compliance, levels = c("Label is present for all items", "Label is in visible position", "Label is prominently formatted", "Statement of daily calorie needs \nis present and </w:t>
      </w:r>
      <w:r w:rsidRPr="004E2E4A">
        <w:rPr>
          <w:rFonts w:ascii="Courier New" w:hAnsi="Courier New" w:cs="Courier New"/>
        </w:rPr>
        <w:lastRenderedPageBreak/>
        <w:t>correct"))) # the \n in the text makes the text break to the next line in figure</w:t>
      </w:r>
    </w:p>
    <w:p w14:paraId="0A0D9539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</w:p>
    <w:p w14:paraId="46226ACC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ggplot(d_graph, aes(x=Type, y=`%`/100, fill=compliance)) + </w:t>
      </w:r>
    </w:p>
    <w:p w14:paraId="3167EBB4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geom_bar(position="dodge", stat="identity") + </w:t>
      </w:r>
    </w:p>
    <w:p w14:paraId="7ACA18D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cale_fill_manual(values = viridis(5)) + </w:t>
      </w:r>
    </w:p>
    <w:p w14:paraId="36275EF3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labs(y = "Compliant", x = NULL, fill = NULL) + # fill=NULL removes legend title</w:t>
      </w:r>
    </w:p>
    <w:p w14:paraId="1F725357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theme_classic() +</w:t>
      </w:r>
    </w:p>
    <w:p w14:paraId="7FF3F9E2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scale_y_continuous(labels = scales::percent)</w:t>
      </w:r>
    </w:p>
    <w:p w14:paraId="4DC645AB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>#ggsave(here("Fig.2 Compliance characteristics by type.tiff"), width=9, height=5.5)</w:t>
      </w:r>
    </w:p>
    <w:p w14:paraId="4A6B809F" w14:textId="77777777" w:rsidR="004E2E4A" w:rsidRPr="004E2E4A" w:rsidRDefault="004E2E4A" w:rsidP="004E2E4A">
      <w:pPr>
        <w:pStyle w:val="PlainText"/>
        <w:rPr>
          <w:rFonts w:ascii="Courier New" w:hAnsi="Courier New" w:cs="Courier New"/>
        </w:rPr>
      </w:pPr>
      <w:r w:rsidRPr="004E2E4A">
        <w:rPr>
          <w:rFonts w:ascii="Courier New" w:hAnsi="Courier New" w:cs="Courier New"/>
        </w:rPr>
        <w:t xml:space="preserve">  </w:t>
      </w:r>
    </w:p>
    <w:sectPr w:rsidR="004E2E4A" w:rsidRPr="004E2E4A" w:rsidSect="004E2E4A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3D4"/>
    <w:rsid w:val="0029517A"/>
    <w:rsid w:val="004101D2"/>
    <w:rsid w:val="004E2E4A"/>
    <w:rsid w:val="004F03D4"/>
    <w:rsid w:val="006072A9"/>
    <w:rsid w:val="009119B7"/>
    <w:rsid w:val="009800C4"/>
    <w:rsid w:val="00B3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5E66D"/>
  <w15:chartTrackingRefBased/>
  <w15:docId w15:val="{02A31D9E-1741-064C-89ED-4DF3D5B52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11D2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1D21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40</Words>
  <Characters>13908</Characters>
  <Application>Microsoft Office Word</Application>
  <DocSecurity>0</DocSecurity>
  <Lines>115</Lines>
  <Paragraphs>32</Paragraphs>
  <ScaleCrop>false</ScaleCrop>
  <Company/>
  <LinksUpToDate>false</LinksUpToDate>
  <CharactersWithSpaces>16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albus</dc:creator>
  <cp:keywords/>
  <dc:description/>
  <cp:lastModifiedBy>Alexandra Kalbus</cp:lastModifiedBy>
  <cp:revision>2</cp:revision>
  <dcterms:created xsi:type="dcterms:W3CDTF">2025-07-03T14:54:00Z</dcterms:created>
  <dcterms:modified xsi:type="dcterms:W3CDTF">2025-07-03T14:54:00Z</dcterms:modified>
</cp:coreProperties>
</file>